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CB8FB" w14:textId="30B391AF" w:rsidR="00313A23" w:rsidRPr="004446F5" w:rsidRDefault="007C4D29" w:rsidP="00530CC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5:</w:t>
      </w:r>
      <w:r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286A1C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286A1C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="00F456D4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182A5A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athological scoring criteria for intestinal tissue inju</w:t>
      </w:r>
      <w:bookmarkStart w:id="0" w:name="_GoBack"/>
      <w:bookmarkEnd w:id="0"/>
      <w:r w:rsidR="00182A5A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y</w:t>
      </w:r>
    </w:p>
    <w:tbl>
      <w:tblPr>
        <w:tblW w:w="7952" w:type="dxa"/>
        <w:tblInd w:w="94" w:type="dxa"/>
        <w:tblLook w:val="04A0" w:firstRow="1" w:lastRow="0" w:firstColumn="1" w:lastColumn="0" w:noHBand="0" w:noVBand="1"/>
      </w:tblPr>
      <w:tblGrid>
        <w:gridCol w:w="1007"/>
        <w:gridCol w:w="6945"/>
      </w:tblGrid>
      <w:tr w:rsidR="004446F5" w:rsidRPr="004446F5" w14:paraId="0B64BC83" w14:textId="77777777" w:rsidTr="00C5083D">
        <w:trPr>
          <w:trHeight w:val="285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15CF6" w14:textId="288D621F" w:rsidR="00C5083D" w:rsidRPr="004446F5" w:rsidRDefault="0015789D" w:rsidP="00C5083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Scor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C9FD" w14:textId="340982EC" w:rsidR="00C5083D" w:rsidRPr="004446F5" w:rsidRDefault="00C5083D" w:rsidP="00313A2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athological features</w:t>
            </w:r>
          </w:p>
        </w:tc>
      </w:tr>
      <w:tr w:rsidR="004446F5" w:rsidRPr="004446F5" w14:paraId="374ACE9D" w14:textId="77777777" w:rsidTr="00440EE3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E5C" w14:textId="1BEE3730" w:rsidR="00C5083D" w:rsidRPr="004446F5" w:rsidRDefault="00C5083D" w:rsidP="00C5083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CC07" w14:textId="7082E0A4" w:rsidR="00C5083D" w:rsidRPr="004446F5" w:rsidRDefault="00440EE3" w:rsidP="00313A2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intact intestinal mucosa villi and normal intestinal structure</w:t>
            </w:r>
          </w:p>
        </w:tc>
      </w:tr>
      <w:tr w:rsidR="004446F5" w:rsidRPr="004446F5" w14:paraId="2278A32B" w14:textId="77777777" w:rsidTr="00440EE3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09F" w14:textId="3B13E39C" w:rsidR="00C5083D" w:rsidRPr="004446F5" w:rsidRDefault="00C5083D" w:rsidP="00C5083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4775" w14:textId="74505800" w:rsidR="00C5083D" w:rsidRPr="004446F5" w:rsidRDefault="00440EE3" w:rsidP="00313A2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superficial epithelial cell sloughing</w:t>
            </w:r>
          </w:p>
        </w:tc>
      </w:tr>
      <w:tr w:rsidR="004446F5" w:rsidRPr="004446F5" w14:paraId="1A590D68" w14:textId="77777777" w:rsidTr="00440EE3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653" w14:textId="47A66E6A" w:rsidR="00C5083D" w:rsidRPr="004446F5" w:rsidRDefault="00C5083D" w:rsidP="00C5083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0F7E" w14:textId="65C8986F" w:rsidR="00C5083D" w:rsidRPr="004446F5" w:rsidRDefault="00440EE3" w:rsidP="00313A2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bookmarkStart w:id="1" w:name="_Hlk84115656"/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mid-villous necrosis</w:t>
            </w:r>
            <w:bookmarkEnd w:id="1"/>
          </w:p>
        </w:tc>
      </w:tr>
      <w:tr w:rsidR="004446F5" w:rsidRPr="004446F5" w14:paraId="65C488D9" w14:textId="77777777" w:rsidTr="00440EE3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4F3" w14:textId="6C464723" w:rsidR="00C5083D" w:rsidRPr="004446F5" w:rsidRDefault="00C5083D" w:rsidP="00C5083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D29B" w14:textId="27A30589" w:rsidR="00C5083D" w:rsidRPr="004446F5" w:rsidRDefault="00440EE3" w:rsidP="00313A2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bookmarkStart w:id="2" w:name="_Hlk84115681"/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complete villous necrosis</w:t>
            </w:r>
            <w:bookmarkEnd w:id="2"/>
          </w:p>
        </w:tc>
      </w:tr>
      <w:tr w:rsidR="004446F5" w:rsidRPr="004446F5" w14:paraId="56298600" w14:textId="77777777" w:rsidTr="00440EE3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D7AE" w14:textId="04699073" w:rsidR="00C5083D" w:rsidRPr="004446F5" w:rsidRDefault="00C5083D" w:rsidP="00C5083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908CD" w14:textId="6FDB35E6" w:rsidR="00C5083D" w:rsidRPr="004446F5" w:rsidRDefault="005C6437" w:rsidP="00313A23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transmural necrosis</w:t>
            </w:r>
          </w:p>
        </w:tc>
      </w:tr>
    </w:tbl>
    <w:p w14:paraId="06DC1059" w14:textId="375B7C8E" w:rsidR="00182A5A" w:rsidRPr="004446F5" w:rsidRDefault="00182A5A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The histologic injury score</w:t>
      </w:r>
      <w:r w:rsidR="0063533C"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</w:t>
      </w:r>
      <w:r w:rsidR="0063533C"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intestinal tissues were</w:t>
      </w: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efined by Ginzel et al</w:t>
      </w:r>
      <w:r w:rsidR="0063533C"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[23].</w:t>
      </w:r>
    </w:p>
    <w:p w14:paraId="7C9EFF53" w14:textId="3FA61835" w:rsidR="00182A5A" w:rsidRPr="004446F5" w:rsidRDefault="00182A5A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eonatal rats with intestinal histopathological scores ≥ 2 were </w:t>
      </w:r>
      <w:r w:rsidR="001D60CC"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identified as</w:t>
      </w: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63533C"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necrotizing enterocolitis-positive.</w:t>
      </w:r>
    </w:p>
    <w:p w14:paraId="22721809" w14:textId="77777777" w:rsidR="00754F91" w:rsidRPr="004446F5" w:rsidRDefault="00754F91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03F7065" w14:textId="6CDA49D9" w:rsidR="009842A3" w:rsidRPr="004446F5" w:rsidRDefault="007C4D29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5:</w:t>
      </w:r>
      <w:r w:rsidR="009842A3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able </w:t>
      </w:r>
      <w:r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9842A3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2 </w:t>
      </w:r>
      <w:r w:rsidR="000F58E8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athological </w:t>
      </w:r>
      <w:r w:rsidR="00182A5A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coring </w:t>
      </w:r>
      <w:r w:rsidR="000F58E8" w:rsidRPr="004446F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riteria for brain tissue injury</w:t>
      </w:r>
    </w:p>
    <w:tbl>
      <w:tblPr>
        <w:tblW w:w="7952" w:type="dxa"/>
        <w:tblInd w:w="94" w:type="dxa"/>
        <w:tblLook w:val="04A0" w:firstRow="1" w:lastRow="0" w:firstColumn="1" w:lastColumn="0" w:noHBand="0" w:noVBand="1"/>
      </w:tblPr>
      <w:tblGrid>
        <w:gridCol w:w="1007"/>
        <w:gridCol w:w="6945"/>
      </w:tblGrid>
      <w:tr w:rsidR="004446F5" w:rsidRPr="004446F5" w14:paraId="7A333A8A" w14:textId="77777777" w:rsidTr="009337AB">
        <w:trPr>
          <w:trHeight w:val="285"/>
        </w:trPr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AC543" w14:textId="16CB919A" w:rsidR="000F58E8" w:rsidRPr="004446F5" w:rsidRDefault="0015789D" w:rsidP="009337A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G</w:t>
            </w:r>
            <w:r w:rsidR="000F58E8" w:rsidRPr="004446F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rad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85E3" w14:textId="77777777" w:rsidR="000F58E8" w:rsidRPr="004446F5" w:rsidRDefault="000F58E8" w:rsidP="009337A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8"/>
                <w:szCs w:val="28"/>
              </w:rPr>
              <w:t>Pathological features</w:t>
            </w:r>
          </w:p>
        </w:tc>
      </w:tr>
      <w:tr w:rsidR="004446F5" w:rsidRPr="004446F5" w14:paraId="4A23168A" w14:textId="77777777" w:rsidTr="009337AB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19D" w14:textId="77777777" w:rsidR="000F58E8" w:rsidRPr="004446F5" w:rsidRDefault="000F58E8" w:rsidP="009337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52B8" w14:textId="357B84D1" w:rsidR="000F58E8" w:rsidRPr="004446F5" w:rsidRDefault="000F58E8" w:rsidP="009337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normal</w:t>
            </w:r>
          </w:p>
        </w:tc>
      </w:tr>
      <w:tr w:rsidR="004446F5" w:rsidRPr="004446F5" w14:paraId="0D188534" w14:textId="77777777" w:rsidTr="009337AB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0BB" w14:textId="5BF66968" w:rsidR="000F58E8" w:rsidRPr="004446F5" w:rsidRDefault="00182A5A" w:rsidP="009337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4A91" w14:textId="6B85287C" w:rsidR="000F58E8" w:rsidRPr="004446F5" w:rsidRDefault="000F58E8" w:rsidP="004A0FF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Mildly abnormal (</w:t>
            </w:r>
            <w:r w:rsidR="004A0FF2"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slightly loose white matter, and irregular arrangement of nerve fibers</w:t>
            </w: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</w:tr>
      <w:tr w:rsidR="004446F5" w:rsidRPr="004446F5" w14:paraId="25345931" w14:textId="77777777" w:rsidTr="009337AB">
        <w:trPr>
          <w:trHeight w:val="285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BDE7B" w14:textId="17369AC4" w:rsidR="000F58E8" w:rsidRPr="004446F5" w:rsidRDefault="00182A5A" w:rsidP="009337A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2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2DDD0" w14:textId="3B7E4486" w:rsidR="000F58E8" w:rsidRPr="004446F5" w:rsidRDefault="000F58E8" w:rsidP="004A0FF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Severely abnormal (</w:t>
            </w:r>
            <w:r w:rsidR="004A0FF2"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Severely loose white matter, disordered arrangement of nerve fibers, necrosis of coagulation, and the formation of cyst cavity</w:t>
            </w:r>
            <w:r w:rsidRPr="004446F5"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  <w:t>)</w:t>
            </w:r>
          </w:p>
        </w:tc>
      </w:tr>
    </w:tbl>
    <w:p w14:paraId="5CC79C0B" w14:textId="3FAA983F" w:rsidR="009842A3" w:rsidRPr="004446F5" w:rsidRDefault="0063533C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The histologic injury scores of brain tissues were defined by Uehara et al. [24].</w:t>
      </w:r>
    </w:p>
    <w:p w14:paraId="0E9F78D7" w14:textId="4E6785BF" w:rsidR="0063533C" w:rsidRPr="004446F5" w:rsidRDefault="0063533C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446F5">
        <w:rPr>
          <w:rFonts w:ascii="Times New Roman" w:hAnsi="Times New Roman" w:cs="Times New Roman"/>
          <w:color w:val="000000" w:themeColor="text1"/>
          <w:sz w:val="28"/>
          <w:szCs w:val="28"/>
        </w:rPr>
        <w:t>Neonatal rats with brain histopathological scores ≥ 1 were considered the positive of hypoxic-ischemic brain injury.</w:t>
      </w:r>
    </w:p>
    <w:p w14:paraId="45EAFE65" w14:textId="77777777" w:rsidR="00182A5A" w:rsidRPr="004446F5" w:rsidRDefault="00182A5A" w:rsidP="00530CC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182A5A" w:rsidRPr="004446F5" w:rsidSect="00444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72EEC" w14:textId="77777777" w:rsidR="009B3741" w:rsidRDefault="009B3741" w:rsidP="00BC0298">
      <w:r>
        <w:separator/>
      </w:r>
    </w:p>
  </w:endnote>
  <w:endnote w:type="continuationSeparator" w:id="0">
    <w:p w14:paraId="0E03D0EA" w14:textId="77777777" w:rsidR="009B3741" w:rsidRDefault="009B3741" w:rsidP="00BC0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244BD" w14:textId="77777777" w:rsidR="009B3741" w:rsidRDefault="009B3741" w:rsidP="00BC0298">
      <w:r>
        <w:separator/>
      </w:r>
    </w:p>
  </w:footnote>
  <w:footnote w:type="continuationSeparator" w:id="0">
    <w:p w14:paraId="55D0476A" w14:textId="77777777" w:rsidR="009B3741" w:rsidRDefault="009B3741" w:rsidP="00BC0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3D4"/>
    <w:rsid w:val="000458A0"/>
    <w:rsid w:val="00056A30"/>
    <w:rsid w:val="000C4D38"/>
    <w:rsid w:val="000D52BA"/>
    <w:rsid w:val="000F58E8"/>
    <w:rsid w:val="0015789D"/>
    <w:rsid w:val="00170300"/>
    <w:rsid w:val="00182A5A"/>
    <w:rsid w:val="001A4C86"/>
    <w:rsid w:val="001A6F79"/>
    <w:rsid w:val="001C3484"/>
    <w:rsid w:val="001D60CC"/>
    <w:rsid w:val="00216299"/>
    <w:rsid w:val="00286A1C"/>
    <w:rsid w:val="002A6057"/>
    <w:rsid w:val="002C7F00"/>
    <w:rsid w:val="00313A23"/>
    <w:rsid w:val="003448E6"/>
    <w:rsid w:val="00344CE5"/>
    <w:rsid w:val="00353F06"/>
    <w:rsid w:val="00360E3F"/>
    <w:rsid w:val="0036393C"/>
    <w:rsid w:val="00376FB3"/>
    <w:rsid w:val="0039437B"/>
    <w:rsid w:val="003B55FD"/>
    <w:rsid w:val="00440EE3"/>
    <w:rsid w:val="004446F5"/>
    <w:rsid w:val="004A0FF2"/>
    <w:rsid w:val="00530CCC"/>
    <w:rsid w:val="0053630F"/>
    <w:rsid w:val="00555CE0"/>
    <w:rsid w:val="0056236A"/>
    <w:rsid w:val="00582949"/>
    <w:rsid w:val="00585318"/>
    <w:rsid w:val="005A11AD"/>
    <w:rsid w:val="005B43D4"/>
    <w:rsid w:val="005C6437"/>
    <w:rsid w:val="00600FE8"/>
    <w:rsid w:val="0063533C"/>
    <w:rsid w:val="00640418"/>
    <w:rsid w:val="00686E70"/>
    <w:rsid w:val="006B5F8F"/>
    <w:rsid w:val="006B6FEC"/>
    <w:rsid w:val="006B7859"/>
    <w:rsid w:val="00744B89"/>
    <w:rsid w:val="00754F91"/>
    <w:rsid w:val="00770223"/>
    <w:rsid w:val="007C4D29"/>
    <w:rsid w:val="007D7595"/>
    <w:rsid w:val="007E1364"/>
    <w:rsid w:val="008F6321"/>
    <w:rsid w:val="009464BB"/>
    <w:rsid w:val="009842A3"/>
    <w:rsid w:val="00987956"/>
    <w:rsid w:val="009B3741"/>
    <w:rsid w:val="009D1189"/>
    <w:rsid w:val="009F7DD1"/>
    <w:rsid w:val="00AA60CD"/>
    <w:rsid w:val="00AB2C38"/>
    <w:rsid w:val="00AD67AC"/>
    <w:rsid w:val="00B107CF"/>
    <w:rsid w:val="00B11F79"/>
    <w:rsid w:val="00B35B65"/>
    <w:rsid w:val="00B55E59"/>
    <w:rsid w:val="00B65667"/>
    <w:rsid w:val="00B81D97"/>
    <w:rsid w:val="00BC0298"/>
    <w:rsid w:val="00BD5305"/>
    <w:rsid w:val="00BF0A0C"/>
    <w:rsid w:val="00C34704"/>
    <w:rsid w:val="00C41E15"/>
    <w:rsid w:val="00C5083D"/>
    <w:rsid w:val="00D17EFD"/>
    <w:rsid w:val="00D706DD"/>
    <w:rsid w:val="00E944D3"/>
    <w:rsid w:val="00EE0387"/>
    <w:rsid w:val="00EF10B0"/>
    <w:rsid w:val="00F07103"/>
    <w:rsid w:val="00F13782"/>
    <w:rsid w:val="00F456D4"/>
    <w:rsid w:val="00F91C02"/>
    <w:rsid w:val="00FE27CE"/>
    <w:rsid w:val="00FE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0FE53441"/>
  <w15:docId w15:val="{0620A645-6BC6-441F-B151-8B19A74A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0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02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0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0298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1C34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A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4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FD972-82B7-43E4-86A3-7A1BFF16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2</Pages>
  <Words>159</Words>
  <Characters>909</Characters>
  <Application>Microsoft Office Word</Application>
  <DocSecurity>0</DocSecurity>
  <Lines>7</Lines>
  <Paragraphs>2</Paragraphs>
  <ScaleCrop>false</ScaleCrop>
  <Company>Organization</Company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ithya sudalai</cp:lastModifiedBy>
  <cp:revision>76</cp:revision>
  <dcterms:created xsi:type="dcterms:W3CDTF">2020-12-29T01:53:00Z</dcterms:created>
  <dcterms:modified xsi:type="dcterms:W3CDTF">2022-11-07T11:48:00Z</dcterms:modified>
</cp:coreProperties>
</file>